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6471" w:rsidRPr="006E11B2" w:rsidRDefault="00A164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92D99" w:rsidRPr="006E11B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C1C21" w:rsidRPr="006E11B2">
        <w:rPr>
          <w:rFonts w:ascii="Times New Roman" w:hAnsi="Times New Roman" w:cs="Times New Roman"/>
          <w:sz w:val="24"/>
          <w:szCs w:val="24"/>
          <w:lang w:val="en-US"/>
        </w:rPr>
        <w:t>rt</w:t>
      </w: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1: Socio-</w:t>
      </w:r>
      <w:r w:rsidR="00F02399" w:rsidRPr="006E11B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E11B2">
        <w:rPr>
          <w:rFonts w:ascii="Times New Roman" w:hAnsi="Times New Roman" w:cs="Times New Roman"/>
          <w:sz w:val="24"/>
          <w:szCs w:val="24"/>
          <w:lang w:val="en-US"/>
        </w:rPr>
        <w:t>emographic Information</w:t>
      </w:r>
    </w:p>
    <w:p w:rsidR="00F02399" w:rsidRPr="006E11B2" w:rsidRDefault="00F023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02399" w:rsidRPr="006E11B2" w:rsidRDefault="00F02399" w:rsidP="00F023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How old are you?</w:t>
      </w:r>
    </w:p>
    <w:p w:rsidR="00F02399" w:rsidRPr="006E11B2" w:rsidRDefault="00F02399" w:rsidP="00F0239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…………………………..</w:t>
      </w:r>
    </w:p>
    <w:p w:rsidR="0096560B" w:rsidRPr="006E11B2" w:rsidRDefault="0096560B" w:rsidP="00F0239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F02399" w:rsidRPr="006E11B2" w:rsidRDefault="00065113" w:rsidP="00F023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What is your gender?</w:t>
      </w:r>
    </w:p>
    <w:p w:rsidR="00065113" w:rsidRPr="006E11B2" w:rsidRDefault="00065113" w:rsidP="000651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:rsidR="00065113" w:rsidRPr="006E11B2" w:rsidRDefault="00065113" w:rsidP="000651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:rsidR="0096560B" w:rsidRPr="006E11B2" w:rsidRDefault="0096560B" w:rsidP="0096560B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065113" w:rsidRPr="006E11B2" w:rsidRDefault="001E61D8" w:rsidP="001E61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What is your nationality?</w:t>
      </w:r>
    </w:p>
    <w:p w:rsidR="001E61D8" w:rsidRPr="006E11B2" w:rsidRDefault="001E61D8" w:rsidP="001E61D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Saudi</w:t>
      </w:r>
    </w:p>
    <w:p w:rsidR="001E61D8" w:rsidRPr="006E11B2" w:rsidRDefault="001E61D8" w:rsidP="001E61D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n-Saudi</w:t>
      </w:r>
    </w:p>
    <w:p w:rsidR="0096560B" w:rsidRPr="006E11B2" w:rsidRDefault="0096560B" w:rsidP="0096560B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1E61D8" w:rsidRPr="006E11B2" w:rsidRDefault="001E61D8" w:rsidP="001E61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Where do</w:t>
      </w:r>
      <w:r w:rsidR="0096560B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you live?</w:t>
      </w:r>
    </w:p>
    <w:p w:rsidR="0096560B" w:rsidRPr="006E11B2" w:rsidRDefault="0096560B" w:rsidP="0096560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………………………….</w:t>
      </w:r>
    </w:p>
    <w:p w:rsidR="0096560B" w:rsidRPr="006E11B2" w:rsidRDefault="0096560B" w:rsidP="0096560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6560B" w:rsidRPr="006E11B2" w:rsidRDefault="00C24BFB" w:rsidP="009656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Do you work </w:t>
      </w:r>
      <w:r w:rsidR="0043401C" w:rsidRPr="006E11B2">
        <w:rPr>
          <w:rFonts w:ascii="Times New Roman" w:hAnsi="Times New Roman" w:cs="Times New Roman"/>
          <w:sz w:val="24"/>
          <w:szCs w:val="24"/>
          <w:lang w:val="en-US"/>
        </w:rPr>
        <w:t>in the healthcare system</w:t>
      </w:r>
      <w:r w:rsidRPr="006E11B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C24BFB" w:rsidRPr="006E11B2" w:rsidRDefault="0043401C" w:rsidP="00C24B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43401C" w:rsidRPr="006E11B2" w:rsidRDefault="0043401C" w:rsidP="00AB1A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AB1A75" w:rsidRPr="006E11B2" w:rsidRDefault="00AB1A75" w:rsidP="00AB1A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B1A75" w:rsidRPr="006E11B2" w:rsidRDefault="00AB1A75" w:rsidP="00AB1A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o you have any chronic illness?</w:t>
      </w:r>
    </w:p>
    <w:p w:rsidR="00256CB2" w:rsidRPr="006E11B2" w:rsidRDefault="00AB1A75" w:rsidP="00256CB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256CB2" w:rsidRPr="006E11B2" w:rsidRDefault="00256CB2" w:rsidP="00256CB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256CB2" w:rsidRPr="006E11B2" w:rsidRDefault="00256CB2" w:rsidP="00256C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56CB2" w:rsidRPr="006E11B2" w:rsidRDefault="00256CB2" w:rsidP="00256CB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o you live with someone who is 65 years old or older?</w:t>
      </w:r>
    </w:p>
    <w:p w:rsidR="00457CEE" w:rsidRPr="006E11B2" w:rsidRDefault="00457CEE" w:rsidP="009503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457CEE" w:rsidRPr="006E11B2" w:rsidRDefault="00457CEE" w:rsidP="009503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457CEE" w:rsidRPr="006E11B2" w:rsidRDefault="00457CEE" w:rsidP="00457CE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7CEE" w:rsidRPr="006E11B2" w:rsidRDefault="00457CEE" w:rsidP="00457C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Have you been diagnosed with COVID-19?</w:t>
      </w:r>
    </w:p>
    <w:p w:rsidR="00082284" w:rsidRPr="006E11B2" w:rsidRDefault="00082284" w:rsidP="009503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082284" w:rsidRPr="006E11B2" w:rsidRDefault="00082284" w:rsidP="009503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082284" w:rsidRPr="006E11B2" w:rsidRDefault="00082284" w:rsidP="000822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82284" w:rsidRPr="006E11B2" w:rsidRDefault="00082284" w:rsidP="000822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Have you ever been isolated as a suspected case of COVID-19?</w:t>
      </w:r>
    </w:p>
    <w:p w:rsidR="00082284" w:rsidRPr="006E11B2" w:rsidRDefault="00082284" w:rsidP="009503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082284" w:rsidRPr="006E11B2" w:rsidRDefault="00082284" w:rsidP="009503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082284" w:rsidRPr="006E11B2" w:rsidRDefault="00082284" w:rsidP="00BA0F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0F75" w:rsidRPr="006E11B2" w:rsidRDefault="00BA0F75" w:rsidP="00BA0F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o you still work during the curfew?</w:t>
      </w:r>
    </w:p>
    <w:p w:rsidR="00BA0F75" w:rsidRPr="006E11B2" w:rsidRDefault="00BA0F75" w:rsidP="00BA0F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Yes, I go to work dail</w:t>
      </w:r>
      <w:r w:rsidR="00381FD4" w:rsidRPr="006E11B2">
        <w:rPr>
          <w:rFonts w:ascii="Times New Roman" w:hAnsi="Times New Roman" w:cs="Times New Roman"/>
          <w:sz w:val="24"/>
          <w:szCs w:val="24"/>
          <w:lang w:val="en-US"/>
        </w:rPr>
        <w:t>y</w:t>
      </w:r>
    </w:p>
    <w:p w:rsidR="00381FD4" w:rsidRPr="006E11B2" w:rsidRDefault="00381FD4" w:rsidP="00BA0F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Yes, I work </w:t>
      </w:r>
      <w:r w:rsidR="00112DBE" w:rsidRPr="006E11B2">
        <w:rPr>
          <w:rFonts w:ascii="Times New Roman" w:hAnsi="Times New Roman" w:cs="Times New Roman"/>
          <w:sz w:val="24"/>
          <w:szCs w:val="24"/>
          <w:lang w:val="en-US"/>
        </w:rPr>
        <w:t>online</w:t>
      </w:r>
    </w:p>
    <w:p w:rsidR="00381FD4" w:rsidRPr="006E11B2" w:rsidRDefault="00381FD4" w:rsidP="00BA0F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381FD4" w:rsidRPr="006E11B2" w:rsidRDefault="00381FD4" w:rsidP="00381F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81FD4" w:rsidRPr="006E11B2" w:rsidRDefault="00381FD4" w:rsidP="00381F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81FD4" w:rsidRPr="006E11B2" w:rsidRDefault="00381FD4" w:rsidP="00381F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81FD4" w:rsidRPr="006E11B2" w:rsidRDefault="00381FD4" w:rsidP="00381F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81FD4" w:rsidRPr="006E11B2" w:rsidRDefault="00381FD4" w:rsidP="00381F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81FD4" w:rsidRPr="006E11B2" w:rsidRDefault="00381FD4" w:rsidP="00381F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91824" w:rsidRPr="006E11B2" w:rsidRDefault="00891824" w:rsidP="00381F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lastRenderedPageBreak/>
        <w:t>Part 2: Knowledge of COVID-19</w:t>
      </w:r>
    </w:p>
    <w:p w:rsidR="0029401E" w:rsidRPr="006E11B2" w:rsidRDefault="0029401E" w:rsidP="0029401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91824" w:rsidRPr="006E11B2" w:rsidRDefault="00112DBE" w:rsidP="00112DB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Covid</w:t>
      </w:r>
      <w:r w:rsidR="001B4EE7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="007C2EE8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considered </w:t>
      </w:r>
      <w:r w:rsidR="001B4EE7" w:rsidRPr="006E11B2">
        <w:rPr>
          <w:rFonts w:ascii="Times New Roman" w:hAnsi="Times New Roman" w:cs="Times New Roman"/>
          <w:sz w:val="24"/>
          <w:szCs w:val="24"/>
          <w:lang w:val="en-US"/>
        </w:rPr>
        <w:t>a pandemic</w:t>
      </w:r>
      <w:r w:rsidR="007C2EE8" w:rsidRPr="006E11B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B4EE7" w:rsidRPr="006E11B2" w:rsidRDefault="001B4EE7" w:rsidP="001B4E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1B4EE7" w:rsidRPr="006E11B2" w:rsidRDefault="001B4EE7" w:rsidP="001B4E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:rsidR="001B4EE7" w:rsidRPr="006E11B2" w:rsidRDefault="007C2EE8" w:rsidP="001B4E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112DBE" w:rsidRPr="006E11B2" w:rsidRDefault="00112DBE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2DBE" w:rsidRPr="006E11B2" w:rsidRDefault="00D71466" w:rsidP="00D7146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OVID-19 is more dangerous than seasonal influenza</w:t>
      </w:r>
      <w:r w:rsidR="00CF2B45"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:rsidR="00CF2B45" w:rsidRPr="006E11B2" w:rsidRDefault="00CF2B45" w:rsidP="00CF2B4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CF2B45" w:rsidRPr="006E11B2" w:rsidRDefault="00CF2B45" w:rsidP="00CF2B4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:rsidR="00CF2B45" w:rsidRPr="006E11B2" w:rsidRDefault="00CF2B45" w:rsidP="00CF2B4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CF2B45" w:rsidRPr="006E11B2" w:rsidRDefault="00CF2B45" w:rsidP="009503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F2B45" w:rsidRPr="006E11B2" w:rsidRDefault="00CF2B45" w:rsidP="00D7146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OVID-19 is only dangerous to elderly and patients with chronic diseases</w:t>
      </w:r>
    </w:p>
    <w:p w:rsidR="00CF2B45" w:rsidRPr="006E11B2" w:rsidRDefault="00CF2B45" w:rsidP="00CF2B4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CF2B45" w:rsidRPr="006E11B2" w:rsidRDefault="00CF2B45" w:rsidP="00CF2B4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:rsidR="00CF2B45" w:rsidRPr="006E11B2" w:rsidRDefault="00CF2B45" w:rsidP="00CF2B4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A71279" w:rsidRPr="006E11B2" w:rsidRDefault="00A71279" w:rsidP="00A71279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CF2B45" w:rsidRPr="006E11B2" w:rsidRDefault="00223302" w:rsidP="00D7146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and washing is effective to prevent transmission of COVID-19</w:t>
      </w:r>
    </w:p>
    <w:p w:rsidR="00F61B6A" w:rsidRPr="006E11B2" w:rsidRDefault="00F61B6A" w:rsidP="00F61B6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F61B6A" w:rsidRPr="006E11B2" w:rsidRDefault="00F61B6A" w:rsidP="00F61B6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:rsidR="00F61B6A" w:rsidRPr="006E11B2" w:rsidRDefault="00F61B6A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A71279" w:rsidRPr="006E11B2" w:rsidRDefault="00A71279" w:rsidP="00A71279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223302" w:rsidRPr="006E11B2" w:rsidRDefault="00223302" w:rsidP="00D7146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ocial distancing is effective to prevent transmission of COVID-1</w:t>
      </w:r>
      <w:r w:rsidR="0081794E"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9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A71279" w:rsidRPr="006E11B2" w:rsidRDefault="00A71279" w:rsidP="00A7127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81794E" w:rsidRPr="006E11B2" w:rsidRDefault="0081794E" w:rsidP="00D7146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earing face masks is effective to prevent transmission of COVID-19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A71279" w:rsidRPr="006E11B2" w:rsidRDefault="00A71279" w:rsidP="00A7127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81794E" w:rsidRPr="006E11B2" w:rsidRDefault="0081794E" w:rsidP="00D7146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earing hand gloves is effective to prevent transmission of COVID-19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A71279" w:rsidRPr="006E11B2" w:rsidRDefault="00A71279" w:rsidP="00A7127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F61B6A" w:rsidRPr="006E11B2" w:rsidRDefault="00F61B6A" w:rsidP="00D7146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mpending curfew is effective to prevent transmission of COVID-19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:rsidR="00A71279" w:rsidRPr="006E11B2" w:rsidRDefault="00A71279" w:rsidP="00A7127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A162B1" w:rsidRPr="006E11B2" w:rsidRDefault="00A162B1" w:rsidP="00A162B1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62348E" w:rsidRPr="006E11B2" w:rsidRDefault="0062348E" w:rsidP="0062348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162B1" w:rsidRPr="006E11B2">
        <w:rPr>
          <w:rFonts w:ascii="Times New Roman" w:hAnsi="Times New Roman" w:cs="Times New Roman"/>
          <w:sz w:val="24"/>
          <w:szCs w:val="24"/>
          <w:lang w:val="en-US"/>
        </w:rPr>
        <w:t>correct</w:t>
      </w: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duration </w:t>
      </w:r>
      <w:r w:rsidR="00A162B1" w:rsidRPr="006E11B2">
        <w:rPr>
          <w:rFonts w:ascii="Times New Roman" w:hAnsi="Times New Roman" w:cs="Times New Roman"/>
          <w:sz w:val="24"/>
          <w:szCs w:val="24"/>
          <w:lang w:val="en-US"/>
        </w:rPr>
        <w:t>of hand washing to prevent the disease trans</w:t>
      </w:r>
      <w:r w:rsidR="00833C6D" w:rsidRPr="006E11B2">
        <w:rPr>
          <w:rFonts w:ascii="Times New Roman" w:hAnsi="Times New Roman" w:cs="Times New Roman"/>
          <w:sz w:val="24"/>
          <w:szCs w:val="24"/>
          <w:lang w:val="en-US"/>
        </w:rPr>
        <w:t>mission is:</w:t>
      </w:r>
    </w:p>
    <w:p w:rsidR="00833C6D" w:rsidRPr="006E11B2" w:rsidRDefault="006F2269" w:rsidP="00833C6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10-15 seconds</w:t>
      </w:r>
    </w:p>
    <w:p w:rsidR="006F2269" w:rsidRPr="006E11B2" w:rsidRDefault="006F2269" w:rsidP="00833C6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20-30 seconds</w:t>
      </w:r>
    </w:p>
    <w:p w:rsidR="006F2269" w:rsidRPr="006E11B2" w:rsidRDefault="006F2269" w:rsidP="00833C6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40-60 seconds</w:t>
      </w:r>
    </w:p>
    <w:p w:rsidR="006F2269" w:rsidRPr="006E11B2" w:rsidRDefault="00D75D69" w:rsidP="00D75D6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lastRenderedPageBreak/>
        <w:t>Which of the following is a COVID-19 symptom</w:t>
      </w:r>
      <w:r w:rsidR="00686256" w:rsidRPr="006E11B2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(You may choose more th</w:t>
      </w:r>
      <w:r w:rsidR="00567932" w:rsidRPr="006E11B2">
        <w:rPr>
          <w:rFonts w:ascii="Times New Roman" w:hAnsi="Times New Roman" w:cs="Times New Roman"/>
          <w:sz w:val="24"/>
          <w:szCs w:val="24"/>
          <w:lang w:val="en-US"/>
        </w:rPr>
        <w:t>an one answer):</w:t>
      </w:r>
    </w:p>
    <w:p w:rsidR="00567932" w:rsidRPr="006E11B2" w:rsidRDefault="001550B5" w:rsidP="0056793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ugh or s</w:t>
      </w:r>
      <w:r w:rsidR="00567932" w:rsidRPr="006E11B2">
        <w:rPr>
          <w:rFonts w:ascii="Times New Roman" w:hAnsi="Times New Roman" w:cs="Times New Roman"/>
          <w:sz w:val="24"/>
          <w:szCs w:val="24"/>
          <w:lang w:val="en-US"/>
        </w:rPr>
        <w:t>hortness of breath</w:t>
      </w:r>
    </w:p>
    <w:p w:rsidR="00567932" w:rsidRPr="006E11B2" w:rsidRDefault="00567932" w:rsidP="0056793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Fever</w:t>
      </w:r>
    </w:p>
    <w:p w:rsidR="00567932" w:rsidRPr="006E11B2" w:rsidRDefault="00567932" w:rsidP="0056793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Body aches</w:t>
      </w:r>
    </w:p>
    <w:p w:rsidR="00567932" w:rsidRPr="006E11B2" w:rsidRDefault="00567932" w:rsidP="0056793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Headac</w:t>
      </w:r>
      <w:r w:rsidR="00291559" w:rsidRPr="006E11B2">
        <w:rPr>
          <w:rFonts w:ascii="Times New Roman" w:hAnsi="Times New Roman" w:cs="Times New Roman"/>
          <w:sz w:val="24"/>
          <w:szCs w:val="24"/>
          <w:lang w:val="en-US"/>
        </w:rPr>
        <w:t>he</w:t>
      </w:r>
    </w:p>
    <w:p w:rsidR="00291559" w:rsidRPr="006E11B2" w:rsidRDefault="00291559" w:rsidP="0056793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iarrhea</w:t>
      </w:r>
    </w:p>
    <w:p w:rsidR="00291559" w:rsidRPr="006E11B2" w:rsidRDefault="00291559" w:rsidP="0056793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Runny nose</w:t>
      </w:r>
    </w:p>
    <w:p w:rsidR="00291559" w:rsidRPr="006E11B2" w:rsidRDefault="00676574" w:rsidP="0056793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Sore throat </w:t>
      </w:r>
    </w:p>
    <w:p w:rsidR="00676574" w:rsidRPr="006E11B2" w:rsidRDefault="00676574" w:rsidP="0056793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Loss of taste or smell</w:t>
      </w:r>
    </w:p>
    <w:p w:rsidR="00676574" w:rsidRPr="006E11B2" w:rsidRDefault="00676574" w:rsidP="0056793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Chest pain</w:t>
      </w:r>
    </w:p>
    <w:p w:rsidR="00F30701" w:rsidRPr="006E11B2" w:rsidRDefault="00F30701" w:rsidP="00F3070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2DBE" w:rsidRPr="006E11B2" w:rsidRDefault="00B8617A" w:rsidP="006862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6E11B2">
        <w:rPr>
          <w:rFonts w:ascii="Times New Roman" w:hAnsi="Times New Roman" w:cs="Times New Roman"/>
          <w:sz w:val="24"/>
          <w:szCs w:val="24"/>
        </w:rPr>
        <w:t>hen should a person seek testing for COVID-19?</w:t>
      </w:r>
      <w:r w:rsidR="00686256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(You may choose more than one answer):</w:t>
      </w:r>
    </w:p>
    <w:p w:rsidR="00B8617A" w:rsidRPr="006E11B2" w:rsidRDefault="00686256" w:rsidP="00B8617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B43F3B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contacting with someone who has COVID-19</w:t>
      </w:r>
    </w:p>
    <w:p w:rsidR="00B43F3B" w:rsidRPr="006E11B2" w:rsidRDefault="00B43F3B" w:rsidP="00B8617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When getting severe respiratory</w:t>
      </w:r>
      <w:r w:rsidR="00647341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symptoms</w:t>
      </w:r>
    </w:p>
    <w:p w:rsidR="00647341" w:rsidRPr="006E11B2" w:rsidRDefault="00647341" w:rsidP="00B8617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When getting flu-like symptoms</w:t>
      </w:r>
    </w:p>
    <w:p w:rsidR="00647341" w:rsidRPr="006E11B2" w:rsidRDefault="00647341" w:rsidP="00B8617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When contacting with someone </w:t>
      </w:r>
      <w:r w:rsidR="000E3D05" w:rsidRPr="006E11B2">
        <w:rPr>
          <w:rFonts w:ascii="Times New Roman" w:hAnsi="Times New Roman" w:cs="Times New Roman"/>
          <w:sz w:val="24"/>
          <w:szCs w:val="24"/>
          <w:lang w:val="en-US"/>
        </w:rPr>
        <w:t>who has flu-like symptoms</w:t>
      </w:r>
    </w:p>
    <w:p w:rsidR="000E3D05" w:rsidRPr="006E11B2" w:rsidRDefault="000E3D05" w:rsidP="00B8617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nytime even if asymptomatic</w:t>
      </w:r>
    </w:p>
    <w:p w:rsidR="009544A9" w:rsidRPr="006E11B2" w:rsidRDefault="009544A9" w:rsidP="009544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544A9" w:rsidRPr="006E11B2" w:rsidRDefault="009544A9" w:rsidP="009544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Can someone ha</w:t>
      </w:r>
      <w:r w:rsidR="00B25DA3" w:rsidRPr="006E11B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COVID-19</w:t>
      </w:r>
      <w:r w:rsidR="00B25DA3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and be asymptomatic?</w:t>
      </w:r>
    </w:p>
    <w:p w:rsidR="00B25DA3" w:rsidRPr="006E11B2" w:rsidRDefault="00B25DA3" w:rsidP="00B25DA3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B25DA3" w:rsidRPr="006E11B2" w:rsidRDefault="00B25DA3" w:rsidP="00B25DA3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B25DA3" w:rsidRPr="006E11B2" w:rsidRDefault="00B25DA3" w:rsidP="00B25DA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5DA3" w:rsidRPr="006E11B2" w:rsidRDefault="00D92D99" w:rsidP="00D92D9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Is there an established treatment for COVID-19?</w:t>
      </w:r>
    </w:p>
    <w:p w:rsidR="00D92D99" w:rsidRPr="006E11B2" w:rsidRDefault="00D92D99" w:rsidP="00D92D9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D92D99" w:rsidRPr="006E11B2" w:rsidRDefault="00D92D99" w:rsidP="00D92D9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112DBE" w:rsidRPr="006E11B2" w:rsidRDefault="00112DBE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2DBE" w:rsidRPr="006E11B2" w:rsidRDefault="00112DBE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2DBE" w:rsidRPr="006E11B2" w:rsidRDefault="00112DBE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5DA3" w:rsidRPr="006E11B2" w:rsidRDefault="00B25DA3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5DA3" w:rsidRPr="006E11B2" w:rsidRDefault="00B25DA3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5DA3" w:rsidRPr="006E11B2" w:rsidRDefault="00B25DA3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5DA3" w:rsidRPr="006E11B2" w:rsidRDefault="00B25DA3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1C21" w:rsidRPr="006E11B2" w:rsidRDefault="003C1C21" w:rsidP="00112D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lastRenderedPageBreak/>
        <w:t>Part 3: Behaviors toward COVID-19</w:t>
      </w:r>
      <w:r w:rsidR="00F47520" w:rsidRPr="006E11B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47520" w:rsidRPr="006E11B2" w:rsidRDefault="00F47520" w:rsidP="00112D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13E9" w:rsidRPr="006E11B2" w:rsidRDefault="00F47520" w:rsidP="007D13E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re you com</w:t>
      </w:r>
      <w:r w:rsidR="00B6210F" w:rsidRPr="006E11B2">
        <w:rPr>
          <w:rFonts w:ascii="Times New Roman" w:hAnsi="Times New Roman" w:cs="Times New Roman"/>
          <w:sz w:val="24"/>
          <w:szCs w:val="24"/>
          <w:lang w:val="en-US"/>
        </w:rPr>
        <w:t>pliant to curfew regulations</w:t>
      </w:r>
      <w:r w:rsidR="007D13E9" w:rsidRPr="006E11B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8D05FE" w:rsidRPr="006E11B2" w:rsidRDefault="008D05FE" w:rsidP="008D05FE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lways</w:t>
      </w:r>
    </w:p>
    <w:p w:rsidR="008D05FE" w:rsidRPr="006E11B2" w:rsidRDefault="008D05FE" w:rsidP="008D05FE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Most of the </w:t>
      </w:r>
      <w:r w:rsidR="005F1223" w:rsidRPr="006E11B2">
        <w:rPr>
          <w:rFonts w:ascii="Times New Roman" w:hAnsi="Times New Roman" w:cs="Times New Roman"/>
          <w:sz w:val="24"/>
          <w:szCs w:val="24"/>
          <w:lang w:val="en-US"/>
        </w:rPr>
        <w:t>time</w:t>
      </w:r>
    </w:p>
    <w:p w:rsidR="005F1223" w:rsidRPr="006E11B2" w:rsidRDefault="005F1223" w:rsidP="008D05FE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Sometimes</w:t>
      </w:r>
    </w:p>
    <w:p w:rsidR="005F1223" w:rsidRPr="006E11B2" w:rsidRDefault="005F1223" w:rsidP="008D05FE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C566E9" w:rsidRPr="006E11B2" w:rsidRDefault="00C566E9" w:rsidP="00C566E9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7D13E9" w:rsidRPr="006E11B2" w:rsidRDefault="007D13E9" w:rsidP="007D13E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re you compliant to hand washing?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lways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Most of the time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Sometimes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C566E9" w:rsidRPr="006E11B2" w:rsidRDefault="00C566E9" w:rsidP="00C566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B6210F" w:rsidRPr="006E11B2" w:rsidRDefault="00187B7C" w:rsidP="00187B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re you compliant to wearing face masks in public places?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lways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Most of the time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Sometimes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C566E9" w:rsidRPr="006E11B2" w:rsidRDefault="00C566E9" w:rsidP="00C566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187B7C" w:rsidRPr="006E11B2" w:rsidRDefault="00187B7C" w:rsidP="00187B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o you follow COVI</w:t>
      </w:r>
      <w:r w:rsidR="008D05FE" w:rsidRPr="006E11B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-19 news?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Always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Most of the time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Sometimes</w:t>
      </w:r>
    </w:p>
    <w:p w:rsidR="00C566E9" w:rsidRPr="006E11B2" w:rsidRDefault="00C566E9" w:rsidP="00C566E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C566E9" w:rsidRPr="006E11B2" w:rsidRDefault="005836D3" w:rsidP="007D4D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What is your source of information</w:t>
      </w:r>
      <w:r w:rsidR="00EB5403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regarding COVID-19?</w:t>
      </w:r>
    </w:p>
    <w:p w:rsidR="00EB5403" w:rsidRPr="006E11B2" w:rsidRDefault="00EB5403" w:rsidP="00EB5403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Official authorities (Saudi </w:t>
      </w:r>
      <w:r w:rsidR="00344813" w:rsidRPr="006E11B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6E11B2">
        <w:rPr>
          <w:rFonts w:ascii="Times New Roman" w:hAnsi="Times New Roman" w:cs="Times New Roman"/>
          <w:sz w:val="24"/>
          <w:szCs w:val="24"/>
          <w:lang w:val="en-US"/>
        </w:rPr>
        <w:t>inistry of Health</w:t>
      </w:r>
      <w:r w:rsidR="00344813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 daily briefing or websi</w:t>
      </w:r>
      <w:r w:rsidR="00442783" w:rsidRPr="006E11B2">
        <w:rPr>
          <w:rFonts w:ascii="Times New Roman" w:hAnsi="Times New Roman" w:cs="Times New Roman"/>
          <w:sz w:val="24"/>
          <w:szCs w:val="24"/>
          <w:lang w:val="en-US"/>
        </w:rPr>
        <w:t>te, World Health Organization, etc..)</w:t>
      </w:r>
    </w:p>
    <w:p w:rsidR="00442783" w:rsidRPr="006E11B2" w:rsidRDefault="009C7130" w:rsidP="00EB5403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Daily news</w:t>
      </w:r>
    </w:p>
    <w:p w:rsidR="004017D7" w:rsidRPr="006E11B2" w:rsidRDefault="004017D7" w:rsidP="00EB5403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Social media (WhatsApp, Twitter, Facebook, etc..)</w:t>
      </w:r>
    </w:p>
    <w:p w:rsidR="004017D7" w:rsidRPr="006E11B2" w:rsidRDefault="004017D7" w:rsidP="00EB5403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Friends</w:t>
      </w:r>
    </w:p>
    <w:p w:rsidR="007D56E0" w:rsidRPr="006E11B2" w:rsidRDefault="007D56E0" w:rsidP="007D56E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56E0" w:rsidRPr="006E11B2" w:rsidRDefault="007D56E0" w:rsidP="007D56E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What would you do if you experienced flu-like symptoms?</w:t>
      </w:r>
    </w:p>
    <w:p w:rsidR="007D56E0" w:rsidRPr="006E11B2" w:rsidRDefault="007D56E0" w:rsidP="007D56E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Stay </w:t>
      </w:r>
      <w:r w:rsidR="009E5039"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6E11B2">
        <w:rPr>
          <w:rFonts w:ascii="Times New Roman" w:hAnsi="Times New Roman" w:cs="Times New Roman"/>
          <w:sz w:val="24"/>
          <w:szCs w:val="24"/>
          <w:lang w:val="en-US"/>
        </w:rPr>
        <w:t xml:space="preserve">home </w:t>
      </w:r>
      <w:r w:rsidR="009E5039" w:rsidRPr="006E11B2">
        <w:rPr>
          <w:rFonts w:ascii="Times New Roman" w:hAnsi="Times New Roman" w:cs="Times New Roman"/>
          <w:sz w:val="24"/>
          <w:szCs w:val="24"/>
          <w:lang w:val="en-US"/>
        </w:rPr>
        <w:t>and take Flu medications</w:t>
      </w:r>
    </w:p>
    <w:p w:rsidR="009E5039" w:rsidRPr="006E11B2" w:rsidRDefault="009E5039" w:rsidP="007D56E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Go to hospital to test for COVID-19</w:t>
      </w:r>
    </w:p>
    <w:p w:rsidR="009E5039" w:rsidRPr="006E11B2" w:rsidRDefault="009E5039" w:rsidP="007D56E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Call Saudi Ministry of Health hotline for advice</w:t>
      </w:r>
    </w:p>
    <w:p w:rsidR="006E11B2" w:rsidRPr="006E11B2" w:rsidRDefault="006E11B2" w:rsidP="007D56E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E11B2">
        <w:rPr>
          <w:rFonts w:ascii="Times New Roman" w:hAnsi="Times New Roman" w:cs="Times New Roman"/>
          <w:sz w:val="24"/>
          <w:szCs w:val="24"/>
          <w:lang w:val="en-US"/>
        </w:rPr>
        <w:t>Nothing</w:t>
      </w:r>
    </w:p>
    <w:p w:rsidR="00B6210F" w:rsidRPr="006E11B2" w:rsidRDefault="00B6210F" w:rsidP="00B6210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210F" w:rsidRPr="006E11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85AB1"/>
    <w:multiLevelType w:val="hybridMultilevel"/>
    <w:tmpl w:val="458A10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564E7A">
      <w:start w:val="1"/>
      <w:numFmt w:val="bullet"/>
      <w:lvlText w:val=""/>
      <w:lvlJc w:val="left"/>
      <w:pPr>
        <w:ind w:left="2340" w:hanging="360"/>
      </w:pPr>
      <w:rPr>
        <w:rFonts w:ascii="Symbol" w:eastAsiaTheme="minorEastAsia" w:hAnsi="Symbol" w:cstheme="majorBid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0500E"/>
    <w:multiLevelType w:val="hybridMultilevel"/>
    <w:tmpl w:val="39B8B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CE291C"/>
    <w:multiLevelType w:val="hybridMultilevel"/>
    <w:tmpl w:val="4D9E3A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086EA3"/>
    <w:multiLevelType w:val="hybridMultilevel"/>
    <w:tmpl w:val="4B4AC9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471"/>
    <w:rsid w:val="00065113"/>
    <w:rsid w:val="00082284"/>
    <w:rsid w:val="000E3D05"/>
    <w:rsid w:val="00112DBE"/>
    <w:rsid w:val="001550B5"/>
    <w:rsid w:val="00187B7C"/>
    <w:rsid w:val="001B4EE7"/>
    <w:rsid w:val="001E61D8"/>
    <w:rsid w:val="00223302"/>
    <w:rsid w:val="00256CB2"/>
    <w:rsid w:val="00291559"/>
    <w:rsid w:val="0029401E"/>
    <w:rsid w:val="00344813"/>
    <w:rsid w:val="00381FD4"/>
    <w:rsid w:val="003C1C21"/>
    <w:rsid w:val="004017D7"/>
    <w:rsid w:val="0043401C"/>
    <w:rsid w:val="00442783"/>
    <w:rsid w:val="00457CEE"/>
    <w:rsid w:val="00567932"/>
    <w:rsid w:val="005836D3"/>
    <w:rsid w:val="005F1223"/>
    <w:rsid w:val="0062348E"/>
    <w:rsid w:val="00647341"/>
    <w:rsid w:val="00676574"/>
    <w:rsid w:val="00686256"/>
    <w:rsid w:val="006E11B2"/>
    <w:rsid w:val="006F2269"/>
    <w:rsid w:val="007C2EE8"/>
    <w:rsid w:val="007D13E9"/>
    <w:rsid w:val="007D4D61"/>
    <w:rsid w:val="007D56E0"/>
    <w:rsid w:val="0081794E"/>
    <w:rsid w:val="00833C6D"/>
    <w:rsid w:val="00891824"/>
    <w:rsid w:val="008D05FE"/>
    <w:rsid w:val="009544A9"/>
    <w:rsid w:val="0096560B"/>
    <w:rsid w:val="009C7130"/>
    <w:rsid w:val="009E5039"/>
    <w:rsid w:val="00A162B1"/>
    <w:rsid w:val="00A16471"/>
    <w:rsid w:val="00A71279"/>
    <w:rsid w:val="00AB1A75"/>
    <w:rsid w:val="00AC555F"/>
    <w:rsid w:val="00B25DA3"/>
    <w:rsid w:val="00B43F3B"/>
    <w:rsid w:val="00B6210F"/>
    <w:rsid w:val="00B8617A"/>
    <w:rsid w:val="00BA0F75"/>
    <w:rsid w:val="00C24BFB"/>
    <w:rsid w:val="00C566E9"/>
    <w:rsid w:val="00CF2B45"/>
    <w:rsid w:val="00D71466"/>
    <w:rsid w:val="00D75D69"/>
    <w:rsid w:val="00D92D99"/>
    <w:rsid w:val="00EB5403"/>
    <w:rsid w:val="00F02399"/>
    <w:rsid w:val="00F30701"/>
    <w:rsid w:val="00F47520"/>
    <w:rsid w:val="00F61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676C7"/>
  <w15:chartTrackingRefBased/>
  <w15:docId w15:val="{9F28BBAF-BB4B-7A47-948C-5B76FA04A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23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l-Hussaini</dc:creator>
  <cp:keywords/>
  <dc:description/>
  <cp:lastModifiedBy>Faisal Al-Hussaini</cp:lastModifiedBy>
  <cp:revision>56</cp:revision>
  <dcterms:created xsi:type="dcterms:W3CDTF">2020-09-30T18:51:00Z</dcterms:created>
  <dcterms:modified xsi:type="dcterms:W3CDTF">2020-09-30T19:55:00Z</dcterms:modified>
</cp:coreProperties>
</file>